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B9A" w:rsidRPr="00E32BDF" w:rsidRDefault="00417B7C" w:rsidP="00181B9A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Elevation</w:t>
      </w:r>
      <w:r w:rsidR="00CB5B07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al</w:t>
      </w:r>
      <w:r w:rsidR="00DC27CC" w:rsidRPr="00DC27CC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is the main factor controlling the soil microbial community structure in alpine tundra of the Changbai Mountain</w:t>
      </w:r>
    </w:p>
    <w:p w:rsidR="00744917" w:rsidRPr="00D13E97" w:rsidRDefault="00744917" w:rsidP="0074491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D13E97">
        <w:rPr>
          <w:rFonts w:ascii="Times New Roman" w:hAnsi="Times New Roman" w:cs="Times New Roman"/>
          <w:sz w:val="24"/>
          <w:szCs w:val="24"/>
        </w:rPr>
        <w:t xml:space="preserve">Mingze Tang </w:t>
      </w:r>
      <w:r w:rsidRPr="00D13E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3E97">
        <w:rPr>
          <w:rFonts w:ascii="Times New Roman" w:hAnsi="Times New Roman" w:cs="Times New Roman"/>
          <w:sz w:val="24"/>
          <w:szCs w:val="24"/>
        </w:rPr>
        <w:t xml:space="preserve">, Lin Li </w:t>
      </w:r>
      <w:r w:rsidRPr="00D13E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3E97">
        <w:rPr>
          <w:rFonts w:ascii="Times New Roman" w:hAnsi="Times New Roman" w:cs="Times New Roman"/>
          <w:sz w:val="24"/>
          <w:szCs w:val="24"/>
        </w:rPr>
        <w:t xml:space="preserve">, Xiaolong Wang </w:t>
      </w:r>
      <w:r w:rsidRPr="00D13E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3E97">
        <w:rPr>
          <w:rFonts w:ascii="Times New Roman" w:hAnsi="Times New Roman" w:cs="Times New Roman"/>
          <w:sz w:val="24"/>
          <w:szCs w:val="24"/>
        </w:rPr>
        <w:t>, Ji</w:t>
      </w:r>
      <w:r w:rsidR="00E047E4">
        <w:rPr>
          <w:rFonts w:ascii="Times New Roman" w:hAnsi="Times New Roman" w:cs="Times New Roman" w:hint="eastAsia"/>
          <w:sz w:val="24"/>
          <w:szCs w:val="24"/>
        </w:rPr>
        <w:t>a</w:t>
      </w:r>
      <w:bookmarkStart w:id="0" w:name="_GoBack"/>
      <w:bookmarkEnd w:id="0"/>
      <w:r w:rsidRPr="00D13E97">
        <w:rPr>
          <w:rFonts w:ascii="Times New Roman" w:hAnsi="Times New Roman" w:cs="Times New Roman"/>
          <w:sz w:val="24"/>
          <w:szCs w:val="24"/>
        </w:rPr>
        <w:t xml:space="preserve">n You </w:t>
      </w:r>
      <w:r w:rsidRPr="00D13E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3E97">
        <w:rPr>
          <w:rFonts w:ascii="Times New Roman" w:hAnsi="Times New Roman" w:cs="Times New Roman"/>
          <w:sz w:val="24"/>
          <w:szCs w:val="24"/>
        </w:rPr>
        <w:t xml:space="preserve">, Jiangnan Li </w:t>
      </w:r>
      <w:r w:rsidRPr="00D13E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3E97">
        <w:rPr>
          <w:rFonts w:ascii="Times New Roman" w:hAnsi="Times New Roman" w:cs="Times New Roman"/>
          <w:sz w:val="24"/>
          <w:szCs w:val="24"/>
        </w:rPr>
        <w:t xml:space="preserve">, Xia Chen </w:t>
      </w:r>
      <w:r w:rsidRPr="00D13E97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744917" w:rsidRPr="00D13E97" w:rsidRDefault="00744917" w:rsidP="0074491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744917" w:rsidRPr="00D13E97" w:rsidRDefault="00744917" w:rsidP="0074491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D13E97">
        <w:rPr>
          <w:rFonts w:ascii="Times New Roman" w:hAnsi="Times New Roman" w:cs="Times New Roman"/>
          <w:sz w:val="24"/>
          <w:szCs w:val="24"/>
        </w:rPr>
        <w:t>1.National &amp; Local United Engineering Laboratory for Chinese Herbal Medicine Breeding and Cultivation</w:t>
      </w:r>
      <w:r w:rsidRPr="00981EED">
        <w:rPr>
          <w:rFonts w:ascii="Times New Roman" w:hAnsi="Times New Roman" w:cs="Times New Roman"/>
          <w:sz w:val="24"/>
          <w:szCs w:val="24"/>
        </w:rPr>
        <w:t>, School of Life Sciences</w:t>
      </w:r>
      <w:r w:rsidRPr="00D13E97">
        <w:rPr>
          <w:rFonts w:ascii="Times New Roman" w:hAnsi="Times New Roman" w:cs="Times New Roman"/>
          <w:sz w:val="24"/>
          <w:szCs w:val="24"/>
        </w:rPr>
        <w:t>, Jilin Unive</w:t>
      </w:r>
      <w:r>
        <w:rPr>
          <w:rFonts w:ascii="Times New Roman" w:hAnsi="Times New Roman" w:cs="Times New Roman"/>
          <w:sz w:val="24"/>
          <w:szCs w:val="24"/>
        </w:rPr>
        <w:t>rsity, Changchun 130112, China.</w:t>
      </w:r>
    </w:p>
    <w:p w:rsidR="00744917" w:rsidRDefault="00744917" w:rsidP="00744917">
      <w:pPr>
        <w:autoSpaceDE w:val="0"/>
        <w:autoSpaceDN w:val="0"/>
        <w:adjustRightInd w:val="0"/>
        <w:ind w:left="198" w:hanging="198"/>
        <w:rPr>
          <w:rStyle w:val="a7"/>
          <w:rFonts w:ascii="Times New Roman" w:hAnsi="Times New Roman" w:cs="Times New Roman"/>
          <w:color w:val="0000FF"/>
          <w:sz w:val="24"/>
          <w:szCs w:val="24"/>
        </w:rPr>
      </w:pPr>
      <w:r w:rsidRPr="00D13E9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13E97">
        <w:rPr>
          <w:rFonts w:ascii="Times New Roman" w:hAnsi="Times New Roman" w:cs="Times New Roman"/>
          <w:sz w:val="24"/>
          <w:szCs w:val="24"/>
        </w:rPr>
        <w:t xml:space="preserve">For correspondence. E-mail address: </w:t>
      </w:r>
      <w:hyperlink r:id="rId8" w:history="1">
        <w:r w:rsidRPr="00981EED">
          <w:rPr>
            <w:rStyle w:val="a7"/>
            <w:rFonts w:ascii="Times New Roman" w:hAnsi="Times New Roman" w:cs="Times New Roman"/>
            <w:color w:val="0000FF"/>
            <w:sz w:val="24"/>
            <w:szCs w:val="24"/>
          </w:rPr>
          <w:t>chenxiajlu@163.com</w:t>
        </w:r>
      </w:hyperlink>
    </w:p>
    <w:p w:rsidR="00F87F27" w:rsidRDefault="00F87F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C5735" w:rsidRPr="00547844" w:rsidRDefault="00FC5735" w:rsidP="003B7E34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784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S</w:t>
      </w:r>
      <w:r w:rsidR="00F87F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54784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547844">
        <w:rPr>
          <w:rFonts w:ascii="Times New Roman" w:hAnsi="Times New Roman" w:cs="Times New Roman"/>
          <w:color w:val="000000" w:themeColor="text1"/>
          <w:sz w:val="24"/>
          <w:szCs w:val="24"/>
        </w:rPr>
        <w:t>Soil variables (means ± standard deviation) were from seven elevations. Each elevation has three sampling points. The lower case letters ‘a’, ‘b’, ‘c’ and ‘d’ indicate contrasts that are significantly different (</w:t>
      </w:r>
      <w:bookmarkStart w:id="1" w:name="OLE_LINK81"/>
      <w:bookmarkStart w:id="2" w:name="OLE_LINK92"/>
      <w:r w:rsidRPr="00547844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bookmarkEnd w:id="1"/>
      <w:bookmarkEnd w:id="2"/>
      <w:r w:rsidRPr="005478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between different treatment.</w:t>
      </w:r>
    </w:p>
    <w:tbl>
      <w:tblPr>
        <w:tblStyle w:val="a5"/>
        <w:tblW w:w="1545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507"/>
        <w:gridCol w:w="1044"/>
        <w:gridCol w:w="1067"/>
        <w:gridCol w:w="948"/>
        <w:gridCol w:w="962"/>
        <w:gridCol w:w="985"/>
        <w:gridCol w:w="1199"/>
        <w:gridCol w:w="1095"/>
        <w:gridCol w:w="961"/>
        <w:gridCol w:w="823"/>
        <w:gridCol w:w="960"/>
        <w:gridCol w:w="931"/>
        <w:gridCol w:w="992"/>
        <w:gridCol w:w="993"/>
        <w:gridCol w:w="1021"/>
        <w:gridCol w:w="254"/>
      </w:tblGrid>
      <w:tr w:rsidR="00FC5735" w:rsidRPr="008D02ED" w:rsidTr="00064524">
        <w:trPr>
          <w:trHeight w:val="215"/>
        </w:trPr>
        <w:tc>
          <w:tcPr>
            <w:tcW w:w="12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T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TOC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TP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NO</w:t>
            </w:r>
            <w:r w:rsidRPr="008D02ED">
              <w:rPr>
                <w:rFonts w:ascii="Times New Roman" w:hAnsi="Times New Roman" w:cs="Times New Roman"/>
                <w:sz w:val="13"/>
                <w:vertAlign w:val="subscript"/>
              </w:rPr>
              <w:t>3</w:t>
            </w:r>
            <w:r w:rsidRPr="008D02ED">
              <w:rPr>
                <w:rFonts w:ascii="Times New Roman" w:hAnsi="Times New Roman" w:cs="Times New Roman"/>
                <w:sz w:val="13"/>
                <w:vertAlign w:val="superscript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NH</w:t>
            </w:r>
            <w:r w:rsidRPr="008D02ED">
              <w:rPr>
                <w:rFonts w:ascii="Times New Roman" w:hAnsi="Times New Roman" w:cs="Times New Roman"/>
                <w:sz w:val="13"/>
                <w:vertAlign w:val="subscript"/>
              </w:rPr>
              <w:t>4</w:t>
            </w:r>
            <w:r w:rsidRPr="008D02ED">
              <w:rPr>
                <w:rFonts w:ascii="Times New Roman" w:hAnsi="Times New Roman" w:cs="Times New Roman"/>
                <w:sz w:val="13"/>
                <w:vertAlign w:val="superscript"/>
              </w:rPr>
              <w:t>+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MBC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MBN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Moistur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C05DF9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p</w:t>
            </w:r>
            <w:r w:rsidR="00C05DF9">
              <w:rPr>
                <w:rFonts w:ascii="Times New Roman" w:hAnsi="Times New Roman" w:cs="Times New Roman" w:hint="eastAsia"/>
                <w:sz w:val="13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C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Sucr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Phosphata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Catalas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Urease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600</w:t>
            </w:r>
          </w:p>
        </w:tc>
        <w:tc>
          <w:tcPr>
            <w:tcW w:w="507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.4±0.03a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6.3±0.63c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10.6±6.10a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93.6±0.79a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41.2±1.39a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27.1±31.80a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41.6±22.22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7.9±0.50b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4±0.02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6.6±0.13a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0.9±2.45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9.5±0.09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5.0±1.33a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4.2±0.92a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o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.2±0.10c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0.8±1.06b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84.0±3.69c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2.5±0.54c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5.6±2.26b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21.7±53.34b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54.4±7.37b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4.1±1.01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6±0.01b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9.5±0.89b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.3±0.33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.8±0.09b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0.3±0.77b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9±0.41b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proofErr w:type="spellStart"/>
            <w:r w:rsidRPr="008D02ED">
              <w:rPr>
                <w:rFonts w:ascii="Times New Roman" w:hAnsi="Times New Roman" w:cs="Times New Roman"/>
                <w:sz w:val="13"/>
              </w:rPr>
              <w:t>Sr</w:t>
            </w:r>
            <w:proofErr w:type="spellEnd"/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.8±0.04b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9.1±0.57a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48.6±2.04b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0.7±0.61b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3.1±0.61b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05.2±51.97b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87.1±22.52b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3.4±1.36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6±0.02a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.3±0.23b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.0±0.66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.9±0.10b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0.0±0.76b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8.6±0.82b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 w:val="restart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500</w:t>
            </w: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a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8.3±0.05a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48.8±1.90b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840.2±7.35a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9.7±0.50a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60.7±1.08a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588.5±63.05a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76.3±11.75a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7.9±1.67b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1±0.01b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8.0±0.17a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6.6±1.89a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9.8±0.09a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3.4±1.27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3.6±0.90b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Pc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.9±0.16b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6.7±1.57a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98.9±3.56c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9.6±2.49b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97.3±1.55b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283.2±32.49b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15.3±26.20b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2.0±0.82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1±0.02b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5.5±0.15b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5.6±1.77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.0±0.10b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2.8±1.24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7.5±1.12a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proofErr w:type="spellStart"/>
            <w:r w:rsidRPr="008D02ED">
              <w:rPr>
                <w:rFonts w:ascii="Times New Roman" w:hAnsi="Times New Roman" w:cs="Times New Roman"/>
                <w:sz w:val="13"/>
              </w:rPr>
              <w:t>Sr</w:t>
            </w:r>
            <w:proofErr w:type="spellEnd"/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.6±0.26b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5.1±1.22b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54.1±1.50b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3.5±0.34c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98.7±1.96b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865.2±63.43c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23.2±26.77c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2.0±0.64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0±0.2a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6.0±0.82b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5.7±1.38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D02ED">
              <w:rPr>
                <w:rFonts w:ascii="Times New Roman" w:hAnsi="Times New Roman" w:cs="Times New Roman"/>
                <w:color w:val="000000" w:themeColor="text1"/>
                <w:sz w:val="13"/>
              </w:rPr>
              <w:t>9.9±0.10ab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4.0±1.29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9.5±2.10c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 w:val="restart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400</w:t>
            </w: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a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9±0.15b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8.2±1.68a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92.7±0.70c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9.1±0.61c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91.3±2.32a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439.6±31.72a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90.1±1.99b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9.2±0.57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.9±0.01a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0.1±0.23a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0.0±0.91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D02ED">
              <w:rPr>
                <w:rFonts w:ascii="Times New Roman" w:hAnsi="Times New Roman" w:cs="Times New Roman"/>
                <w:color w:val="000000" w:themeColor="text1"/>
                <w:sz w:val="13"/>
              </w:rPr>
              <w:t>9.9±0.10a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3.9±1.29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9.3±7.01a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o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1±0.03a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1.7±0.72b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86.9±2.03a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9.4±1.68a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7.2±0.66b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662.2±109.32b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60.0±16.32c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3.6±0.79b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.8±0.01c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4.2±0.22b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4.5±1.90c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D02ED">
              <w:rPr>
                <w:rFonts w:ascii="Times New Roman" w:hAnsi="Times New Roman" w:cs="Times New Roman"/>
                <w:color w:val="000000" w:themeColor="text1"/>
                <w:sz w:val="13"/>
              </w:rPr>
              <w:t>10.0±0.10ab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4.0±1.39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8.0±1.07a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Vs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6±0.07c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84.3±1.88c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18.3±6.04b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6.6±0.82b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1.5±1.11c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548.1±32.54b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82.6±10.25a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9.1±0.14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.9±0.01b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5.0±0.48c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9.9±1.11a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.2±0.10b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4.4±1.31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8.5±0.83b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 w:val="restart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300</w:t>
            </w: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a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2±0.27a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5.4±1.03a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22.9±3.18a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3.0±0.34c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6.9±1.39a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408.8±24.04a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37.1±10.11b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7.9±0.46b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1±0.01a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6.1±0.75a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3.9±0.87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.1±0.10a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2.7±1.24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2.3±1.59a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proofErr w:type="spellStart"/>
            <w:r w:rsidRPr="008D02ED">
              <w:rPr>
                <w:rFonts w:ascii="Times New Roman" w:hAnsi="Times New Roman" w:cs="Times New Roman"/>
                <w:sz w:val="13"/>
              </w:rPr>
              <w:t>Ss</w:t>
            </w:r>
            <w:proofErr w:type="spellEnd"/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.5±0.03b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4.7±0.63c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74.0±2.00c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4.5±2.26a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25.6±1.92b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235.0±43.82b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73.3±33.56c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6.0±1.06c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.8±0.02c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.4±0.14b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0.2±2.67a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9.9±0.10a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5.7±0.98b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2.2±2.38c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Pc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.2±0.11c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1.9±0.80b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57.6±2.65b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7.8±0.27b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7.5±1.46a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434.3±55.00a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89.9±14.92a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7.7±0.71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0±0.03b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6.5±0.20a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8.0±1.66a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4.4±0.43b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4.3±1.30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9.7±4.59b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 w:val="restart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200</w:t>
            </w: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a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8.9±0.50a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22.5±2.09a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76.4±3.79a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5.4±0.39c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8.7±1.34b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898.2±64.20a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82.2±24.49a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7.5±0.44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.6±0.01b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5.2±1.57a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5.6±2.14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2±0.23a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7.7±1.05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6.4±2.25b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Vs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5±0.14b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24.8±0.44c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27.2±1.17b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9.6±0.94a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70.8±2.61a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621.7±53.34b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03.6±27.98c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0.7±1.18c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5±0.03a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6.7±0.27c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2.3±1.90c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3±0.24a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4.9±1.33b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4.9±1.70a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Rc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6±0.27b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69.7±1.85b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14.4±2.82c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5.8±0.44b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4.0±1.58c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610.0±31.66b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37.4±25.24b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8.2±0.39b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0±0.01c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2.4±0.92b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0.9±1.18a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1±0.23a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3.9±0.91c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0.2±1.56c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 w:val="restart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100</w:t>
            </w: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a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.7±0.12b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19.7±0.79c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53.8±1.16c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1.4±1.10a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8.1±1.70c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17.7±74.89a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03.3±33.85a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8.7±1.37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.9±0.02b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7.9±0.20c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6.1±0.79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1±0.23a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5.4±1.34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2.3±1.57b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Vs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2±0.03a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15.7±2.08a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60.9±2.52b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9.1±0.13b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8.3±1.26b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219.8±41.35b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28.5±32.90b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8.1±0.54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.8±0.01c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9.9±0.41a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2.9±1.39a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.3±0.21b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3.2±1.26ab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3.7±2.11a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o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3±0.17a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55.1±1.03b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95.1±0.47a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8.5±0.74b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42.2±3.59a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724.8±32.05c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55.6±13.69c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7.0±0.49b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0±0.01a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1.3±0.16b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6.8±1.96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0±0.23a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0.8±1.17b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8.2±0.86c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 w:val="restart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000</w:t>
            </w: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a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6±0.06ab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9.0±1.57a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07.4±2.46b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3.6±2.21a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71.6±2.66b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308.7±41.14b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37.6±40.38c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3.7±0.57a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0±0.03b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4.4±0.62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5.5±0.90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9±0.19b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4.9±1.32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8.2±1.08b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Vs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3±0.17a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93.5±1.65b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94.0±1.34a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9.2±1.11bc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30.6±2.80a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056.2±95.19a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35.5±19.28b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1.7±0.94b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4±0.02a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2.8±0.34b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6.0±1.58b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.8±0.19b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4.7±1.32a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5.8±2.85a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709" w:type="dxa"/>
            <w:vMerge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0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Do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6.7±0.35c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37.7±1.17c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15.1±4.39c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2.6±1.07c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7.3±2.42c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1499.0±75.06c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377.2±35.45a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3.8±0.60b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4.9±0.02c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0.7±0.97a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1.5±0.55a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7.4±0.24a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28.7±1.09b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56.1±1.71c</w:t>
            </w:r>
          </w:p>
        </w:tc>
      </w:tr>
      <w:tr w:rsidR="00FC5735" w:rsidRPr="008D02ED" w:rsidTr="00064524">
        <w:trPr>
          <w:gridAfter w:val="1"/>
          <w:wAfter w:w="254" w:type="dxa"/>
          <w:trHeight w:val="295"/>
        </w:trPr>
        <w:tc>
          <w:tcPr>
            <w:tcW w:w="1216" w:type="dxa"/>
            <w:gridSpan w:val="2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Elevation</w:t>
            </w:r>
            <w:r w:rsidRPr="008D02ED">
              <w:rPr>
                <w:rFonts w:ascii="Times New Roman" w:hAnsi="Times New Roman" w:cs="Times New Roman"/>
                <w:sz w:val="13"/>
              </w:rPr>
              <w:t>（</w:t>
            </w:r>
            <w:r w:rsidRPr="008D02ED">
              <w:rPr>
                <w:rFonts w:ascii="Times New Roman" w:hAnsi="Times New Roman" w:cs="Times New Roman"/>
                <w:sz w:val="13"/>
              </w:rPr>
              <w:t>E</w:t>
            </w:r>
            <w:r w:rsidRPr="008D02ED">
              <w:rPr>
                <w:rFonts w:ascii="Times New Roman" w:hAnsi="Times New Roman" w:cs="Times New Roman"/>
                <w:sz w:val="13"/>
              </w:rPr>
              <w:t>）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–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–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–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–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–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–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</w:t>
            </w:r>
          </w:p>
        </w:tc>
      </w:tr>
      <w:tr w:rsidR="00FC5735" w:rsidRPr="008D02ED" w:rsidTr="00064524">
        <w:trPr>
          <w:gridAfter w:val="1"/>
          <w:wAfter w:w="254" w:type="dxa"/>
          <w:trHeight w:val="270"/>
        </w:trPr>
        <w:tc>
          <w:tcPr>
            <w:tcW w:w="1216" w:type="dxa"/>
            <w:gridSpan w:val="2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Plant species</w:t>
            </w:r>
            <w:r w:rsidRPr="008D02ED">
              <w:rPr>
                <w:rFonts w:ascii="Times New Roman" w:hAnsi="Times New Roman" w:cs="Times New Roman"/>
                <w:sz w:val="13"/>
              </w:rPr>
              <w:t>（</w:t>
            </w:r>
            <w:r w:rsidRPr="008D02ED">
              <w:rPr>
                <w:rFonts w:ascii="Times New Roman" w:hAnsi="Times New Roman" w:cs="Times New Roman"/>
                <w:sz w:val="13"/>
              </w:rPr>
              <w:t>P</w:t>
            </w:r>
            <w:r w:rsidRPr="008D02ED">
              <w:rPr>
                <w:rFonts w:ascii="Times New Roman" w:hAnsi="Times New Roman" w:cs="Times New Roman"/>
                <w:sz w:val="13"/>
              </w:rPr>
              <w:t>）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</w:tr>
      <w:tr w:rsidR="00FC5735" w:rsidRPr="008D02ED" w:rsidTr="00064524">
        <w:trPr>
          <w:gridAfter w:val="1"/>
          <w:wAfter w:w="254" w:type="dxa"/>
          <w:trHeight w:val="285"/>
        </w:trPr>
        <w:tc>
          <w:tcPr>
            <w:tcW w:w="1216" w:type="dxa"/>
            <w:gridSpan w:val="2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lastRenderedPageBreak/>
              <w:t>E*P</w:t>
            </w:r>
          </w:p>
        </w:tc>
        <w:tc>
          <w:tcPr>
            <w:tcW w:w="1044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1067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48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6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8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1199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1095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6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82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3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92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993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  <w:tc>
          <w:tcPr>
            <w:tcW w:w="1021" w:type="dxa"/>
            <w:noWrap/>
            <w:hideMark/>
          </w:tcPr>
          <w:p w:rsidR="00FC5735" w:rsidRPr="008D02ED" w:rsidRDefault="00FC5735" w:rsidP="00064524">
            <w:pPr>
              <w:rPr>
                <w:rFonts w:ascii="Times New Roman" w:hAnsi="Times New Roman" w:cs="Times New Roman"/>
                <w:sz w:val="13"/>
              </w:rPr>
            </w:pPr>
            <w:r w:rsidRPr="008D02ED">
              <w:rPr>
                <w:rFonts w:ascii="Times New Roman" w:hAnsi="Times New Roman" w:cs="Times New Roman"/>
                <w:sz w:val="13"/>
              </w:rPr>
              <w:t>***</w:t>
            </w:r>
          </w:p>
        </w:tc>
      </w:tr>
    </w:tbl>
    <w:p w:rsidR="00674001" w:rsidRDefault="00674001" w:rsidP="009776D7">
      <w:pPr>
        <w:rPr>
          <w:rFonts w:ascii="Times New Roman" w:hAnsi="Times New Roman" w:cs="Times New Roman"/>
          <w:szCs w:val="21"/>
        </w:rPr>
        <w:sectPr w:rsidR="00674001" w:rsidSect="00FC573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776D7" w:rsidRPr="00181B9A" w:rsidRDefault="009776D7" w:rsidP="009776D7">
      <w:pPr>
        <w:rPr>
          <w:rFonts w:ascii="Times New Roman" w:hAnsi="Times New Roman" w:cs="Times New Roman"/>
          <w:sz w:val="24"/>
          <w:szCs w:val="24"/>
        </w:rPr>
      </w:pPr>
      <w:r w:rsidRPr="00181B9A">
        <w:rPr>
          <w:rFonts w:ascii="Times New Roman" w:hAnsi="Times New Roman" w:cs="Times New Roman" w:hint="eastAsia"/>
          <w:sz w:val="24"/>
          <w:szCs w:val="24"/>
        </w:rPr>
        <w:lastRenderedPageBreak/>
        <w:t>TableS</w:t>
      </w:r>
      <w:r w:rsidR="00F87F27">
        <w:rPr>
          <w:rFonts w:ascii="Times New Roman" w:hAnsi="Times New Roman" w:cs="Times New Roman" w:hint="eastAsia"/>
          <w:sz w:val="24"/>
          <w:szCs w:val="24"/>
        </w:rPr>
        <w:t>2</w:t>
      </w:r>
      <w:r w:rsidR="00CB66FE" w:rsidRPr="00181B9A">
        <w:rPr>
          <w:rFonts w:ascii="Times New Roman" w:hAnsi="Times New Roman" w:cs="Times New Roman" w:hint="eastAsia"/>
          <w:sz w:val="24"/>
          <w:szCs w:val="24"/>
        </w:rPr>
        <w:t>.</w:t>
      </w:r>
      <w:r w:rsidRPr="00181B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81B9A">
        <w:rPr>
          <w:rFonts w:ascii="Times New Roman" w:hAnsi="Times New Roman" w:cs="Times New Roman"/>
          <w:sz w:val="24"/>
          <w:szCs w:val="24"/>
        </w:rPr>
        <w:t>Relationships between C- and N-cycling and</w:t>
      </w:r>
      <w:r w:rsidRPr="00181B9A">
        <w:rPr>
          <w:rFonts w:ascii="Times New Roman" w:hAnsi="Times New Roman" w:cs="Times New Roman" w:hint="eastAsia"/>
          <w:sz w:val="24"/>
          <w:szCs w:val="24"/>
        </w:rPr>
        <w:t xml:space="preserve"> soil properties</w:t>
      </w:r>
      <w:r w:rsidRPr="00181B9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81B9A">
        <w:rPr>
          <w:rFonts w:ascii="Times New Roman" w:hAnsi="Times New Roman" w:cs="Times New Roman"/>
          <w:sz w:val="24"/>
          <w:szCs w:val="24"/>
        </w:rPr>
        <w:t xml:space="preserve"> </w:t>
      </w:r>
      <w:r w:rsidR="001077A7" w:rsidRPr="00181B9A">
        <w:rPr>
          <w:rFonts w:ascii="Times New Roman" w:hAnsi="Times New Roman" w:cs="Times New Roman"/>
          <w:sz w:val="24"/>
          <w:szCs w:val="24"/>
        </w:rPr>
        <w:t>Green</w:t>
      </w:r>
      <w:r w:rsidRPr="00181B9A">
        <w:rPr>
          <w:rFonts w:ascii="Times New Roman" w:hAnsi="Times New Roman" w:cs="Times New Roman"/>
          <w:sz w:val="24"/>
          <w:szCs w:val="24"/>
        </w:rPr>
        <w:t xml:space="preserve"> represents a significant </w:t>
      </w:r>
      <w:r w:rsidRPr="00181B9A">
        <w:rPr>
          <w:rFonts w:ascii="Times New Roman" w:hAnsi="Times New Roman" w:cs="Times New Roman" w:hint="eastAsia"/>
          <w:sz w:val="24"/>
          <w:szCs w:val="24"/>
        </w:rPr>
        <w:t>(</w:t>
      </w:r>
      <w:r w:rsidRPr="00181B9A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181B9A">
        <w:rPr>
          <w:rFonts w:ascii="Times New Roman" w:hAnsi="Times New Roman" w:cs="Times New Roman" w:hint="eastAsia"/>
          <w:sz w:val="24"/>
          <w:szCs w:val="24"/>
        </w:rPr>
        <w:t xml:space="preserve">&lt;0.05) </w:t>
      </w:r>
      <w:r w:rsidRPr="00181B9A">
        <w:rPr>
          <w:rFonts w:ascii="Times New Roman" w:hAnsi="Times New Roman" w:cs="Times New Roman"/>
          <w:sz w:val="24"/>
          <w:szCs w:val="24"/>
        </w:rPr>
        <w:t>positive correlation</w:t>
      </w:r>
      <w:r w:rsidRPr="00181B9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077A7" w:rsidRPr="00181B9A">
        <w:rPr>
          <w:rFonts w:ascii="Times New Roman" w:hAnsi="Times New Roman" w:cs="Times New Roman"/>
          <w:sz w:val="24"/>
          <w:szCs w:val="24"/>
        </w:rPr>
        <w:t xml:space="preserve">Yellow </w:t>
      </w:r>
      <w:r w:rsidRPr="00181B9A">
        <w:rPr>
          <w:rFonts w:ascii="Times New Roman" w:hAnsi="Times New Roman" w:cs="Times New Roman"/>
          <w:sz w:val="24"/>
          <w:szCs w:val="24"/>
        </w:rPr>
        <w:t xml:space="preserve">represents a significant </w:t>
      </w:r>
      <w:r w:rsidRPr="00181B9A">
        <w:rPr>
          <w:rFonts w:ascii="Times New Roman" w:hAnsi="Times New Roman" w:cs="Times New Roman" w:hint="eastAsia"/>
          <w:sz w:val="24"/>
          <w:szCs w:val="24"/>
        </w:rPr>
        <w:t>(</w:t>
      </w:r>
      <w:r w:rsidRPr="00181B9A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181B9A">
        <w:rPr>
          <w:rFonts w:ascii="Times New Roman" w:hAnsi="Times New Roman" w:cs="Times New Roman" w:hint="eastAsia"/>
          <w:sz w:val="24"/>
          <w:szCs w:val="24"/>
        </w:rPr>
        <w:t>&lt;0.05)</w:t>
      </w:r>
      <w:r w:rsidRPr="00181B9A">
        <w:rPr>
          <w:rFonts w:ascii="Times New Roman" w:hAnsi="Times New Roman" w:cs="Times New Roman"/>
          <w:sz w:val="24"/>
          <w:szCs w:val="24"/>
        </w:rPr>
        <w:t xml:space="preserve"> negative correlation</w:t>
      </w:r>
      <w:r w:rsidRPr="00181B9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81B9A">
        <w:rPr>
          <w:rFonts w:ascii="Times New Roman" w:hAnsi="Times New Roman" w:cs="Times New Roman"/>
          <w:sz w:val="24"/>
          <w:szCs w:val="24"/>
        </w:rPr>
        <w:t>T</w:t>
      </w:r>
      <w:r w:rsidRPr="00181B9A">
        <w:rPr>
          <w:rFonts w:ascii="Times New Roman" w:hAnsi="Times New Roman" w:cs="Times New Roman" w:hint="eastAsia"/>
          <w:sz w:val="24"/>
          <w:szCs w:val="24"/>
        </w:rPr>
        <w:t>he value is</w:t>
      </w:r>
      <w:r w:rsidR="005E739A" w:rsidRPr="00181B9A">
        <w:rPr>
          <w:rFonts w:ascii="AdvOT863180fb" w:hAnsi="AdvOT863180fb" w:cs="AdvOT863180fb"/>
          <w:kern w:val="0"/>
          <w:sz w:val="24"/>
          <w:szCs w:val="24"/>
        </w:rPr>
        <w:t xml:space="preserve"> </w:t>
      </w:r>
      <w:r w:rsidR="005E739A" w:rsidRPr="00181B9A">
        <w:rPr>
          <w:rFonts w:ascii="Times New Roman" w:hAnsi="Times New Roman" w:cs="Times New Roman"/>
          <w:sz w:val="24"/>
          <w:szCs w:val="24"/>
        </w:rPr>
        <w:t>correlations (</w:t>
      </w:r>
      <w:r w:rsidR="005E739A" w:rsidRPr="00181B9A">
        <w:rPr>
          <w:rFonts w:ascii="Times New Roman" w:hAnsi="Times New Roman" w:cs="Times New Roman"/>
          <w:i/>
          <w:sz w:val="24"/>
          <w:szCs w:val="24"/>
        </w:rPr>
        <w:t>r</w:t>
      </w:r>
      <w:r w:rsidR="005E739A" w:rsidRPr="00181B9A">
        <w:rPr>
          <w:rFonts w:ascii="Times New Roman" w:hAnsi="Times New Roman" w:cs="Times New Roman"/>
          <w:sz w:val="24"/>
          <w:szCs w:val="24"/>
        </w:rPr>
        <w:t>)</w:t>
      </w:r>
      <w:r w:rsidRPr="00181B9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6444" w:type="dxa"/>
        <w:tblInd w:w="470" w:type="dxa"/>
        <w:tblLook w:val="04A0" w:firstRow="1" w:lastRow="0" w:firstColumn="1" w:lastColumn="0" w:noHBand="0" w:noVBand="1"/>
      </w:tblPr>
      <w:tblGrid>
        <w:gridCol w:w="2034"/>
        <w:gridCol w:w="978"/>
        <w:gridCol w:w="949"/>
        <w:gridCol w:w="861"/>
        <w:gridCol w:w="857"/>
        <w:gridCol w:w="857"/>
      </w:tblGrid>
      <w:tr w:rsidR="001077A7" w:rsidRPr="001B551F" w:rsidTr="00826B42">
        <w:trPr>
          <w:trHeight w:val="270"/>
        </w:trPr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B437D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cterial </w:t>
            </w:r>
            <w:r w:rsidRPr="00B437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MO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B437D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rchaeal </w:t>
            </w:r>
            <w:r w:rsidRPr="00B437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MO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1B551F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1B55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ifH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1B551F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1B55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osZ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1B551F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1B55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bbl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78C580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6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 w:rsidR="001077A7" w:rsidRPr="008D02ED" w:rsidTr="00826B42">
        <w:trPr>
          <w:trHeight w:val="345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 w:rsidR="001077A7" w:rsidRPr="008D02ED" w:rsidTr="00826B42">
        <w:trPr>
          <w:trHeight w:val="345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9E898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9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istu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6AC07D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897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7DC681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5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C05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C05DF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5E797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80C882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1EB99"/>
            <w:noWrap/>
            <w:vAlign w:val="bottom"/>
            <w:hideMark/>
          </w:tcPr>
          <w:p w:rsidR="001077A7" w:rsidRPr="008D02ED" w:rsidRDefault="0013268D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9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74C47F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1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e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E7E897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70C27E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8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r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al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 Phosphata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76C47F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  <w:r w:rsidR="0013268D"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  <w:tr w:rsidR="001077A7" w:rsidRPr="008D02ED" w:rsidTr="00826B42">
        <w:trPr>
          <w:trHeight w:val="270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vat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</w:t>
            </w:r>
            <w:r w:rsidR="0013268D"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7A7" w:rsidRPr="008D02ED" w:rsidRDefault="001077A7" w:rsidP="0010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－</w:t>
            </w:r>
          </w:p>
        </w:tc>
      </w:tr>
    </w:tbl>
    <w:p w:rsidR="00A06516" w:rsidRDefault="00A06516" w:rsidP="009776D7">
      <w:pPr>
        <w:rPr>
          <w:color w:val="FF0000"/>
        </w:rPr>
      </w:pPr>
    </w:p>
    <w:p w:rsidR="00A06516" w:rsidRDefault="00A06516">
      <w:pPr>
        <w:widowControl/>
        <w:jc w:val="left"/>
        <w:rPr>
          <w:color w:val="FF0000"/>
        </w:rPr>
      </w:pPr>
      <w:r>
        <w:rPr>
          <w:color w:val="FF0000"/>
        </w:rPr>
        <w:br w:type="page"/>
      </w:r>
    </w:p>
    <w:p w:rsidR="00CB66FE" w:rsidRPr="00181B9A" w:rsidRDefault="00CB66FE" w:rsidP="00674001">
      <w:pPr>
        <w:spacing w:line="240" w:lineRule="atLeas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81B9A">
        <w:rPr>
          <w:rFonts w:ascii="Times New Roman" w:hAnsi="Times New Roman" w:cs="Times New Roman" w:hint="eastAsia"/>
          <w:sz w:val="24"/>
          <w:szCs w:val="24"/>
        </w:rPr>
        <w:lastRenderedPageBreak/>
        <w:t>TableS</w:t>
      </w:r>
      <w:r w:rsidR="00F87F27">
        <w:rPr>
          <w:rFonts w:ascii="Times New Roman" w:hAnsi="Times New Roman" w:cs="Times New Roman" w:hint="eastAsia"/>
          <w:sz w:val="24"/>
          <w:szCs w:val="24"/>
        </w:rPr>
        <w:t>3</w:t>
      </w:r>
      <w:r w:rsidR="00674001" w:rsidRPr="00181B9A">
        <w:rPr>
          <w:rFonts w:ascii="Times New Roman" w:hAnsi="Times New Roman" w:cs="Times New Roman" w:hint="eastAsia"/>
          <w:sz w:val="24"/>
          <w:szCs w:val="24"/>
        </w:rPr>
        <w:t>.</w:t>
      </w:r>
      <w:r w:rsidR="005E739A" w:rsidRPr="00181B9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E747C1" w:rsidRPr="00181B9A">
        <w:rPr>
          <w:rFonts w:ascii="Times New Roman" w:hAnsi="Times New Roman" w:cs="Times New Roman"/>
          <w:sz w:val="24"/>
          <w:szCs w:val="24"/>
        </w:rPr>
        <w:t>Relative abundances of the dominant bacterial phyla in soils separated according to elevation categories. There were significant differences between communities at</w:t>
      </w:r>
      <w:r w:rsidR="00E747C1" w:rsidRPr="00181B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47C1" w:rsidRPr="00181B9A">
        <w:rPr>
          <w:rFonts w:ascii="Times New Roman" w:hAnsi="Times New Roman" w:cs="Times New Roman"/>
          <w:sz w:val="24"/>
          <w:szCs w:val="24"/>
        </w:rPr>
        <w:t>different elevations.</w:t>
      </w:r>
      <w:r w:rsidR="004E069B" w:rsidRPr="00181B9A">
        <w:rPr>
          <w:rFonts w:ascii="Times New Roman" w:hAnsi="Times New Roman" w:cs="Times New Roman"/>
          <w:kern w:val="0"/>
          <w:sz w:val="24"/>
          <w:szCs w:val="24"/>
        </w:rPr>
        <w:t xml:space="preserve"> Bolded values indicate significant (</w:t>
      </w:r>
      <w:r w:rsidR="004E069B" w:rsidRPr="00181B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E069B" w:rsidRPr="00181B9A">
        <w:rPr>
          <w:rFonts w:ascii="Times New Roman" w:hAnsi="Times New Roman" w:cs="Times New Roman"/>
          <w:kern w:val="0"/>
          <w:sz w:val="24"/>
          <w:szCs w:val="24"/>
        </w:rPr>
        <w:t>&lt;0.05) effects.</w:t>
      </w:r>
    </w:p>
    <w:tbl>
      <w:tblPr>
        <w:tblW w:w="6553" w:type="dxa"/>
        <w:tblInd w:w="93" w:type="dxa"/>
        <w:tblLook w:val="04A0" w:firstRow="1" w:lastRow="0" w:firstColumn="1" w:lastColumn="0" w:noHBand="0" w:noVBand="1"/>
      </w:tblPr>
      <w:tblGrid>
        <w:gridCol w:w="2575"/>
        <w:gridCol w:w="711"/>
        <w:gridCol w:w="656"/>
        <w:gridCol w:w="711"/>
        <w:gridCol w:w="711"/>
        <w:gridCol w:w="711"/>
        <w:gridCol w:w="711"/>
        <w:gridCol w:w="711"/>
        <w:gridCol w:w="889"/>
      </w:tblGrid>
      <w:tr w:rsidR="00674001" w:rsidRPr="00181B9A" w:rsidTr="00674001">
        <w:trPr>
          <w:trHeight w:val="285"/>
        </w:trPr>
        <w:tc>
          <w:tcPr>
            <w:tcW w:w="1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0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0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0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idobacter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5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flex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9B4299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42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5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didatus</w:t>
            </w:r>
            <w:proofErr w:type="spellEnd"/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ccharibacter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mmatimonadet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9B4299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42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2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ctomycet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9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micut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8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bacteria/Chloropla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scibacteri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</w:t>
            </w:r>
          </w:p>
        </w:tc>
      </w:tr>
      <w:tr w:rsidR="00674001" w:rsidRPr="00181B9A" w:rsidTr="00674001">
        <w:trPr>
          <w:trHeight w:val="27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spir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9B4299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B42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2</w:t>
            </w:r>
          </w:p>
        </w:tc>
      </w:tr>
      <w:tr w:rsidR="00674001" w:rsidRPr="00181B9A" w:rsidTr="00674001">
        <w:trPr>
          <w:trHeight w:val="285"/>
        </w:trPr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inococcus-Thermu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3</w:t>
            </w:r>
          </w:p>
        </w:tc>
      </w:tr>
    </w:tbl>
    <w:p w:rsidR="00A06516" w:rsidRDefault="00A06516" w:rsidP="00242C0A">
      <w:pPr>
        <w:jc w:val="left"/>
      </w:pPr>
    </w:p>
    <w:p w:rsidR="00A06516" w:rsidRDefault="00A06516">
      <w:pPr>
        <w:widowControl/>
        <w:jc w:val="left"/>
      </w:pPr>
      <w:r>
        <w:br w:type="page"/>
      </w:r>
    </w:p>
    <w:p w:rsidR="00242C0A" w:rsidRPr="00181B9A" w:rsidRDefault="00C9155C" w:rsidP="00242C0A">
      <w:pPr>
        <w:jc w:val="left"/>
        <w:rPr>
          <w:rFonts w:ascii="Times New Roman" w:hAnsi="Times New Roman" w:cs="Times New Roman"/>
          <w:sz w:val="24"/>
          <w:szCs w:val="24"/>
        </w:rPr>
      </w:pPr>
      <w:r w:rsidRPr="00181B9A">
        <w:rPr>
          <w:rFonts w:ascii="Times New Roman" w:hAnsi="Times New Roman" w:cs="Times New Roman" w:hint="eastAsia"/>
          <w:sz w:val="24"/>
          <w:szCs w:val="24"/>
        </w:rPr>
        <w:lastRenderedPageBreak/>
        <w:t>TableS</w:t>
      </w:r>
      <w:r w:rsidR="00F87F27">
        <w:rPr>
          <w:rFonts w:ascii="Times New Roman" w:hAnsi="Times New Roman" w:cs="Times New Roman" w:hint="eastAsia"/>
          <w:sz w:val="24"/>
          <w:szCs w:val="24"/>
        </w:rPr>
        <w:t>4</w:t>
      </w:r>
      <w:r w:rsidR="00242C0A" w:rsidRPr="00181B9A">
        <w:rPr>
          <w:rFonts w:ascii="Times New Roman" w:hAnsi="Times New Roman" w:cs="Times New Roman" w:hint="eastAsia"/>
          <w:sz w:val="24"/>
          <w:szCs w:val="24"/>
        </w:rPr>
        <w:t>.</w:t>
      </w:r>
      <w:r w:rsidR="00242C0A" w:rsidRPr="00181B9A">
        <w:rPr>
          <w:rFonts w:ascii="Times New Roman" w:hAnsi="Times New Roman" w:cs="Times New Roman"/>
          <w:sz w:val="24"/>
          <w:szCs w:val="24"/>
        </w:rPr>
        <w:t xml:space="preserve"> Soil variables (means ± standard deviation) </w:t>
      </w:r>
      <w:r w:rsidR="00242C0A" w:rsidRPr="00181B9A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242C0A" w:rsidRPr="00181B9A">
        <w:rPr>
          <w:rFonts w:ascii="Times New Roman" w:hAnsi="Times New Roman" w:cs="Times New Roman"/>
          <w:sz w:val="24"/>
          <w:szCs w:val="24"/>
        </w:rPr>
        <w:t>from</w:t>
      </w:r>
      <w:r w:rsidR="00242C0A" w:rsidRPr="00181B9A">
        <w:rPr>
          <w:rFonts w:ascii="Times New Roman" w:hAnsi="Times New Roman" w:cs="Times New Roman" w:hint="eastAsia"/>
          <w:sz w:val="24"/>
          <w:szCs w:val="24"/>
        </w:rPr>
        <w:t xml:space="preserve"> three treatments</w:t>
      </w:r>
      <w:r w:rsidR="00242C0A" w:rsidRPr="00181B9A">
        <w:rPr>
          <w:rFonts w:ascii="Times New Roman" w:hAnsi="Times New Roman" w:cs="Times New Roman"/>
          <w:sz w:val="24"/>
          <w:szCs w:val="24"/>
        </w:rPr>
        <w:t>.</w:t>
      </w:r>
      <w:r w:rsidR="00242C0A" w:rsidRPr="00181B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2C0A" w:rsidRPr="00181B9A">
        <w:rPr>
          <w:rFonts w:ascii="Times New Roman" w:hAnsi="Times New Roman" w:cs="Times New Roman"/>
          <w:sz w:val="24"/>
          <w:szCs w:val="24"/>
        </w:rPr>
        <w:t xml:space="preserve">The lower case letters ‘a’, ‘b’, ‘c’ and ‘d’ indicate contrasts that are significantly different (P &lt; 0.05) </w:t>
      </w:r>
      <w:r w:rsidR="00242C0A" w:rsidRPr="00181B9A">
        <w:rPr>
          <w:rFonts w:ascii="Times New Roman" w:hAnsi="Times New Roman" w:cs="Times New Roman" w:hint="eastAsia"/>
          <w:sz w:val="24"/>
          <w:szCs w:val="24"/>
        </w:rPr>
        <w:t>between</w:t>
      </w:r>
      <w:r w:rsidR="00242C0A" w:rsidRPr="00181B9A">
        <w:rPr>
          <w:rFonts w:ascii="Times New Roman" w:hAnsi="Times New Roman" w:cs="Times New Roman"/>
          <w:sz w:val="24"/>
          <w:szCs w:val="24"/>
        </w:rPr>
        <w:t xml:space="preserve"> different treatment.</w:t>
      </w:r>
    </w:p>
    <w:tbl>
      <w:tblPr>
        <w:tblpPr w:leftFromText="180" w:rightFromText="180" w:vertAnchor="text" w:horzAnchor="margin" w:tblpY="65"/>
        <w:tblW w:w="7245" w:type="dxa"/>
        <w:tblLook w:val="04A0" w:firstRow="1" w:lastRow="0" w:firstColumn="1" w:lastColumn="0" w:noHBand="0" w:noVBand="1"/>
      </w:tblPr>
      <w:tblGrid>
        <w:gridCol w:w="1403"/>
        <w:gridCol w:w="1895"/>
        <w:gridCol w:w="2268"/>
        <w:gridCol w:w="1895"/>
      </w:tblGrid>
      <w:tr w:rsidR="00674001" w:rsidRPr="00181B9A" w:rsidTr="00674001">
        <w:trPr>
          <w:trHeight w:val="28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+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+H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5±1.0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9±1.19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5±0.77a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C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.63±40.8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59±38.7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5±22.56b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6.38±168.5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.24±250.33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4.31±125.52a</w:t>
            </w:r>
          </w:p>
        </w:tc>
      </w:tr>
      <w:tr w:rsidR="00674001" w:rsidRPr="00181B9A" w:rsidTr="00674001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42±8.0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41±2.6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86±5.89a</w:t>
            </w:r>
          </w:p>
        </w:tc>
      </w:tr>
      <w:tr w:rsidR="00674001" w:rsidRPr="00181B9A" w:rsidTr="00674001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31±71.08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.56±23.2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.47±23.30a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C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2.92±303.4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2.27±283.4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9.62±171.1a1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0.76±103.89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.21±95.7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.97±41.21a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istur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01±12.3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66±7.96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49±9.74a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C05D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C05DF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3±0.18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±0.30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±0.28b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8±3.2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7±5.69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3±2.26a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eas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01±14.5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02±14.6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78±15.90a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ras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3±6.7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28±8.89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48±7.69a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las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8±2.78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36±5.6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06±4.26a</w:t>
            </w:r>
          </w:p>
        </w:tc>
      </w:tr>
      <w:tr w:rsidR="00674001" w:rsidRPr="00181B9A" w:rsidTr="0067400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ase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4±1.81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3±2.44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4±2.40a</w:t>
            </w:r>
          </w:p>
        </w:tc>
      </w:tr>
    </w:tbl>
    <w:p w:rsidR="00C9155C" w:rsidRPr="00242C0A" w:rsidRDefault="00C9155C" w:rsidP="00154EEB">
      <w:pPr>
        <w:jc w:val="left"/>
      </w:pPr>
    </w:p>
    <w:p w:rsidR="00C9155C" w:rsidRDefault="00C9155C" w:rsidP="00154EEB">
      <w:pPr>
        <w:jc w:val="left"/>
      </w:pPr>
    </w:p>
    <w:p w:rsidR="00C9155C" w:rsidRDefault="00C9155C" w:rsidP="00154EEB">
      <w:pPr>
        <w:jc w:val="left"/>
      </w:pPr>
    </w:p>
    <w:p w:rsidR="00C9155C" w:rsidRDefault="00C9155C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903F0E" w:rsidP="00154EEB">
      <w:pPr>
        <w:jc w:val="left"/>
      </w:pPr>
    </w:p>
    <w:p w:rsidR="00903F0E" w:rsidRDefault="00A06516" w:rsidP="00A06516">
      <w:pPr>
        <w:widowControl/>
        <w:jc w:val="left"/>
      </w:pPr>
      <w:r>
        <w:br w:type="page"/>
      </w:r>
    </w:p>
    <w:tbl>
      <w:tblPr>
        <w:tblpPr w:leftFromText="180" w:rightFromText="180" w:vertAnchor="text" w:horzAnchor="margin" w:tblpY="1122"/>
        <w:tblW w:w="8240" w:type="dxa"/>
        <w:tblLook w:val="04A0" w:firstRow="1" w:lastRow="0" w:firstColumn="1" w:lastColumn="0" w:noHBand="0" w:noVBand="1"/>
      </w:tblPr>
      <w:tblGrid>
        <w:gridCol w:w="1704"/>
        <w:gridCol w:w="1080"/>
        <w:gridCol w:w="1080"/>
        <w:gridCol w:w="1136"/>
        <w:gridCol w:w="1080"/>
        <w:gridCol w:w="1080"/>
        <w:gridCol w:w="1080"/>
      </w:tblGrid>
      <w:tr w:rsidR="00674001" w:rsidRPr="00181B9A" w:rsidTr="00674001">
        <w:trPr>
          <w:trHeight w:val="45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TO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Elev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001" w:rsidRPr="00181B9A" w:rsidRDefault="0074096A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Fungal</w:t>
            </w:r>
            <w:r w:rsidR="00674001"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 xml:space="preserve"> bioma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 xml:space="preserve"> richn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Cover degree</w:t>
            </w:r>
          </w:p>
        </w:tc>
      </w:tr>
      <w:tr w:rsidR="00674001" w:rsidRPr="00181B9A" w:rsidTr="0067400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TO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001" w:rsidRPr="00181B9A" w:rsidTr="0067400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16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001" w:rsidRPr="00181B9A" w:rsidTr="0067400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Ele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77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24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001" w:rsidRPr="00181B9A" w:rsidTr="0067400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001" w:rsidRPr="00181B9A" w:rsidRDefault="00C05DF9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Fungal</w:t>
            </w:r>
            <w:r w:rsidR="00674001"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 xml:space="preserve"> biom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74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76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97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001" w:rsidRPr="00181B9A" w:rsidTr="0067400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TU 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79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17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63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001" w:rsidRPr="00181B9A" w:rsidTr="0067400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Cover de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25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05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21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20</w:t>
            </w:r>
            <w:r w:rsidRPr="00181B9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903F0E" w:rsidRPr="00181B9A" w:rsidRDefault="00903F0E" w:rsidP="00903F0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81B9A">
        <w:rPr>
          <w:rFonts w:ascii="Times New Roman" w:hAnsi="Times New Roman" w:cs="Times New Roman"/>
          <w:color w:val="000000"/>
          <w:sz w:val="24"/>
          <w:szCs w:val="24"/>
        </w:rPr>
        <w:t>Table</w:t>
      </w:r>
      <w:r w:rsidRPr="00181B9A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="00F87F27">
        <w:rPr>
          <w:rFonts w:ascii="Times New Roman" w:hAnsi="Times New Roman" w:cs="Times New Roman" w:hint="eastAsia"/>
          <w:color w:val="000000"/>
          <w:sz w:val="24"/>
          <w:szCs w:val="24"/>
        </w:rPr>
        <w:t>5</w:t>
      </w:r>
      <w:r w:rsidRPr="00181B9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181B9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earson correlation coefficient (</w:t>
      </w:r>
      <w:r w:rsidRPr="00181B9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r</w:t>
      </w:r>
      <w:r w:rsidRPr="00181B9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) between 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>soil properties</w:t>
      </w:r>
      <w:r w:rsidRPr="00181B9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 xml:space="preserve">elevation, 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 xml:space="preserve">TU richness </w:t>
      </w:r>
      <w:r w:rsidRPr="00181B9A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and </w:t>
      </w:r>
      <w:r w:rsidRPr="00181B9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plant cover degree</w:t>
      </w:r>
      <w:r w:rsidRPr="00181B9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>Asterisk indicates significant differences</w:t>
      </w:r>
      <w:r w:rsidRPr="00181B9A">
        <w:rPr>
          <w:rFonts w:ascii="Times New Roman" w:hAnsi="Times New Roman" w:cs="Times New Roman"/>
          <w:sz w:val="24"/>
          <w:szCs w:val="24"/>
        </w:rPr>
        <w:t xml:space="preserve"> *</w:t>
      </w:r>
      <w:r w:rsidRPr="00181B9A">
        <w:rPr>
          <w:rFonts w:ascii="Times New Roman" w:eastAsia="宋体" w:hAnsi="Times New Roman" w:cs="Times New Roman"/>
          <w:kern w:val="0"/>
          <w:sz w:val="24"/>
          <w:szCs w:val="24"/>
        </w:rPr>
        <w:t>indicate significant (</w:t>
      </w:r>
      <w:r w:rsidRPr="00181B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81B9A">
        <w:rPr>
          <w:rFonts w:ascii="Times New Roman" w:eastAsia="宋体" w:hAnsi="Times New Roman" w:cs="Times New Roman"/>
          <w:kern w:val="0"/>
          <w:sz w:val="24"/>
          <w:szCs w:val="24"/>
        </w:rPr>
        <w:t>&lt;0.05) effects,</w:t>
      </w:r>
      <w:r w:rsidRPr="00181B9A">
        <w:rPr>
          <w:rFonts w:ascii="Times New Roman" w:hAnsi="Times New Roman" w:cs="Times New Roman"/>
          <w:sz w:val="24"/>
          <w:szCs w:val="24"/>
        </w:rPr>
        <w:t xml:space="preserve"> **</w:t>
      </w:r>
      <w:r w:rsidRPr="00181B9A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dicate significant (</w:t>
      </w:r>
      <w:r w:rsidRPr="00181B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81B9A">
        <w:rPr>
          <w:rFonts w:ascii="Times New Roman" w:eastAsia="宋体" w:hAnsi="Times New Roman" w:cs="Times New Roman"/>
          <w:kern w:val="0"/>
          <w:sz w:val="24"/>
          <w:szCs w:val="24"/>
        </w:rPr>
        <w:t>&lt;0.01) effects.</w:t>
      </w:r>
    </w:p>
    <w:p w:rsidR="00A06516" w:rsidRDefault="00A06516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F866B2" w:rsidRPr="00181B9A" w:rsidRDefault="00190C32" w:rsidP="00A06516">
      <w:pPr>
        <w:rPr>
          <w:sz w:val="24"/>
          <w:szCs w:val="24"/>
        </w:rPr>
      </w:pPr>
      <w:r w:rsidRPr="00181B9A"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</w:t>
      </w:r>
      <w:r w:rsidRPr="00181B9A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="00F87F27">
        <w:rPr>
          <w:rFonts w:ascii="Times New Roman" w:hAnsi="Times New Roman" w:cs="Times New Roman" w:hint="eastAsia"/>
          <w:color w:val="000000"/>
          <w:sz w:val="24"/>
          <w:szCs w:val="24"/>
        </w:rPr>
        <w:t>6</w:t>
      </w:r>
      <w:r w:rsidRPr="00181B9A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. </w:t>
      </w:r>
      <w:proofErr w:type="gramStart"/>
      <w:r w:rsidRPr="00181B9A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T</w:t>
      </w:r>
      <w:r w:rsidRPr="00181B9A">
        <w:rPr>
          <w:rFonts w:ascii="Times New Roman" w:hAnsi="Times New Roman" w:cs="Times New Roman"/>
          <w:bCs/>
          <w:kern w:val="0"/>
          <w:sz w:val="24"/>
          <w:szCs w:val="24"/>
        </w:rPr>
        <w:t>he correlation between community composition and environmental variables for bacteria.</w:t>
      </w:r>
      <w:proofErr w:type="gramEnd"/>
      <w:r w:rsidRPr="00181B9A">
        <w:rPr>
          <w:rFonts w:ascii="Times New Roman" w:hAnsi="Times New Roman" w:cs="Times New Roman"/>
          <w:iCs/>
          <w:sz w:val="24"/>
          <w:szCs w:val="24"/>
        </w:rPr>
        <w:t xml:space="preserve"> Values in</w:t>
      </w:r>
      <w:r w:rsidRPr="00181B9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181B9A">
        <w:rPr>
          <w:rFonts w:ascii="Times New Roman" w:hAnsi="Times New Roman" w:cs="Times New Roman"/>
          <w:iCs/>
          <w:sz w:val="24"/>
          <w:szCs w:val="24"/>
        </w:rPr>
        <w:t>bold indicate significant correlation</w:t>
      </w:r>
      <w:r w:rsidRPr="00181B9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181B9A">
        <w:rPr>
          <w:rFonts w:ascii="Times New Roman" w:hAnsi="Times New Roman" w:cs="Times New Roman"/>
          <w:iCs/>
          <w:sz w:val="24"/>
          <w:szCs w:val="24"/>
        </w:rPr>
        <w:t>(</w:t>
      </w:r>
      <w:r w:rsidRPr="00181B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81B9A">
        <w:rPr>
          <w:rFonts w:ascii="Times New Roman" w:hAnsi="Times New Roman" w:cs="Times New Roman"/>
          <w:iCs/>
          <w:sz w:val="24"/>
          <w:szCs w:val="24"/>
        </w:rPr>
        <w:t>&lt;0.05).</w:t>
      </w:r>
    </w:p>
    <w:tbl>
      <w:tblPr>
        <w:tblW w:w="3578" w:type="dxa"/>
        <w:tblInd w:w="93" w:type="dxa"/>
        <w:tblLook w:val="04A0" w:firstRow="1" w:lastRow="0" w:firstColumn="1" w:lastColumn="0" w:noHBand="0" w:noVBand="1"/>
      </w:tblPr>
      <w:tblGrid>
        <w:gridCol w:w="2000"/>
        <w:gridCol w:w="636"/>
        <w:gridCol w:w="1080"/>
      </w:tblGrid>
      <w:tr w:rsidR="00674001" w:rsidRPr="00181B9A" w:rsidTr="00674001">
        <w:trPr>
          <w:trHeight w:val="315"/>
        </w:trPr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181B9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="0074096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81B9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(&gt;r)  </w:t>
            </w:r>
          </w:p>
        </w:tc>
      </w:tr>
      <w:tr w:rsidR="00674001" w:rsidRPr="00181B9A" w:rsidTr="00674001">
        <w:trPr>
          <w:trHeight w:val="30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gal biomas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74001" w:rsidRPr="00181B9A" w:rsidTr="00674001">
        <w:trPr>
          <w:trHeight w:val="41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ver degree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674001" w:rsidRPr="00181B9A" w:rsidTr="006740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istur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674001" w:rsidRPr="00181B9A" w:rsidTr="006740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674001" w:rsidRPr="00181B9A" w:rsidTr="006740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levation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674001" w:rsidRPr="00181B9A" w:rsidTr="006740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C          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674001" w:rsidRPr="00181B9A" w:rsidTr="00674001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9B42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74001" w:rsidRPr="00181B9A" w:rsidTr="006740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/N 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674001" w:rsidRPr="00181B9A" w:rsidTr="006740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674001" w:rsidRPr="00181B9A" w:rsidTr="00674001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674001" w:rsidRPr="00181B9A" w:rsidTr="006740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BC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674001" w:rsidRPr="00181B9A" w:rsidTr="0067400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N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674001" w:rsidRPr="00181B9A" w:rsidTr="0067400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K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674001" w:rsidRPr="00181B9A" w:rsidTr="00674001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6740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P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01" w:rsidRPr="00181B9A" w:rsidRDefault="00674001" w:rsidP="00181B9A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1B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</w:tbl>
    <w:p w:rsidR="00BC481A" w:rsidRDefault="00BC481A" w:rsidP="00F87F27">
      <w:pPr>
        <w:rPr>
          <w:rFonts w:ascii="Times New Roman" w:hAnsi="Times New Roman" w:cs="Times New Roman"/>
          <w:sz w:val="24"/>
          <w:szCs w:val="24"/>
        </w:rPr>
        <w:sectPr w:rsidR="00BC481A" w:rsidSect="00674001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F87F27" w:rsidRPr="008D02ED" w:rsidRDefault="00F87F27" w:rsidP="00F87F27">
      <w:pPr>
        <w:rPr>
          <w:rFonts w:ascii="Times New Roman" w:hAnsi="Times New Roman" w:cs="Times New Roman"/>
          <w:sz w:val="24"/>
          <w:szCs w:val="24"/>
        </w:rPr>
      </w:pPr>
      <w:r w:rsidRPr="000B6AC9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0B6AC9">
        <w:rPr>
          <w:rFonts w:ascii="Times New Roman" w:hAnsi="Times New Roman" w:cs="Times New Roman"/>
          <w:sz w:val="24"/>
          <w:szCs w:val="24"/>
        </w:rPr>
        <w:t xml:space="preserve"> Sa</w:t>
      </w:r>
      <w:r w:rsidRPr="008D02ED">
        <w:rPr>
          <w:rFonts w:ascii="Times New Roman" w:hAnsi="Times New Roman" w:cs="Times New Roman"/>
          <w:sz w:val="24"/>
          <w:szCs w:val="24"/>
        </w:rPr>
        <w:t>mpling sites, geographical location and dominant species that use plant coverage</w:t>
      </w:r>
      <w:r w:rsidRPr="008D02ED">
        <w:rPr>
          <w:rFonts w:ascii="Times New Roman" w:hAnsi="Times New Roman" w:cs="Times New Roman" w:hint="eastAsia"/>
          <w:sz w:val="24"/>
          <w:szCs w:val="24"/>
        </w:rPr>
        <w:t xml:space="preserve"> (%) </w:t>
      </w:r>
      <w:r w:rsidRPr="008D02ED">
        <w:rPr>
          <w:rFonts w:ascii="Times New Roman" w:hAnsi="Times New Roman" w:cs="Times New Roman"/>
          <w:sz w:val="24"/>
          <w:szCs w:val="24"/>
        </w:rPr>
        <w:t>to indicate</w:t>
      </w:r>
      <w:r w:rsidRPr="008D02E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652" w:type="dxa"/>
        <w:tblInd w:w="655" w:type="dxa"/>
        <w:tblLook w:val="04A0" w:firstRow="1" w:lastRow="0" w:firstColumn="1" w:lastColumn="0" w:noHBand="0" w:noVBand="1"/>
      </w:tblPr>
      <w:tblGrid>
        <w:gridCol w:w="1416"/>
        <w:gridCol w:w="830"/>
        <w:gridCol w:w="1842"/>
        <w:gridCol w:w="1985"/>
        <w:gridCol w:w="4579"/>
      </w:tblGrid>
      <w:tr w:rsidR="00F87F27" w:rsidRPr="008D02ED" w:rsidTr="00AA5128">
        <w:trPr>
          <w:trHeight w:val="285"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ltitude(m)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ype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4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ominant species &amp; Coverage (%)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Rhododendron aureum Georgi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2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Dryas</w:t>
            </w:r>
            <w:proofErr w:type="spellEnd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 octopetala L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5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Salix </w:t>
            </w: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rotundifolia</w:t>
            </w:r>
            <w:proofErr w:type="spellEnd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7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1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9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Rhododendron aureum Georgi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</w:t>
            </w:r>
            <w:r w:rsidRPr="008D02ED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0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1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9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Phyllodoce</w:t>
            </w:r>
            <w:proofErr w:type="spellEnd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caerulea</w:t>
            </w:r>
            <w:proofErr w:type="spellEnd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 (L.) Bab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0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1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9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Salix </w:t>
            </w: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rotundifolia</w:t>
            </w:r>
            <w:proofErr w:type="spellEnd"/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94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3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Rhododendron aureum Georgi </w:t>
            </w:r>
            <w:r w:rsidRPr="008D02ED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89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3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Vaccinium uliginosum</w:t>
            </w: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 Linn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4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3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9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Dryas</w:t>
            </w:r>
            <w:proofErr w:type="spellEnd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 octopetala L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3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Rhododendron aureum Georgi </w:t>
            </w:r>
            <w:r w:rsidRPr="008D02ED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87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Vaccinium uliginosum</w:t>
            </w: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 Linn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2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Phyllodoce</w:t>
            </w:r>
            <w:proofErr w:type="spellEnd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caerulea</w:t>
            </w:r>
            <w:proofErr w:type="spellEnd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 (L.) Bab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1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Rhododendron aureum Georgi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</w:t>
            </w:r>
            <w:r w:rsidRPr="008D02ED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5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Vaccinium uliginosum</w:t>
            </w: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 Linn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0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Rhododendron </w:t>
            </w: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confertissimum</w:t>
            </w:r>
            <w:proofErr w:type="spellEnd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Nakai</w:t>
            </w:r>
            <w:proofErr w:type="spellEnd"/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5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7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Rhododendron aureum Georgi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85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7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Vaccinium uliginosum</w:t>
            </w: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 Linn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2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4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7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Dryas</w:t>
            </w:r>
            <w:proofErr w:type="spellEnd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 octopetala L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6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5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7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Rhododendron aureum Georgi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95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5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7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Vaccinium uliginosum</w:t>
            </w:r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 Linn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4%</w:t>
            </w:r>
          </w:p>
        </w:tc>
      </w:tr>
      <w:tr w:rsidR="00F87F27" w:rsidRPr="008D02ED" w:rsidTr="00AA5128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°05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°07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Pr="008D02ED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</w:pP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>Dryas</w:t>
            </w:r>
            <w:proofErr w:type="spellEnd"/>
            <w:r w:rsidRPr="008D02ED">
              <w:rPr>
                <w:rFonts w:ascii="Times New Roman" w:eastAsia="宋体" w:hAnsi="Times New Roman" w:cs="Times New Roman"/>
                <w:i/>
                <w:color w:val="333333"/>
                <w:kern w:val="0"/>
                <w:sz w:val="24"/>
                <w:szCs w:val="24"/>
              </w:rPr>
              <w:t xml:space="preserve"> octopetala L.</w:t>
            </w:r>
            <w:r w:rsidRPr="008D02ED">
              <w:rPr>
                <w:rFonts w:ascii="Times New Roman" w:eastAsia="宋体" w:hAnsi="Times New Roman" w:cs="Times New Roman" w:hint="eastAsia"/>
                <w:i/>
                <w:color w:val="333333"/>
                <w:kern w:val="0"/>
                <w:sz w:val="24"/>
                <w:szCs w:val="24"/>
              </w:rPr>
              <w:t xml:space="preserve"> </w:t>
            </w:r>
            <w:r w:rsidRPr="008D02ED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4%</w:t>
            </w:r>
          </w:p>
        </w:tc>
      </w:tr>
    </w:tbl>
    <w:p w:rsidR="00BC481A" w:rsidRDefault="00BC481A" w:rsidP="00F87F27">
      <w:pPr>
        <w:jc w:val="left"/>
        <w:sectPr w:rsidR="00BC481A" w:rsidSect="00BC481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87F27" w:rsidRPr="008D02ED" w:rsidRDefault="00F87F27" w:rsidP="00F87F27">
      <w:pPr>
        <w:rPr>
          <w:rFonts w:ascii="Times New Roman" w:hAnsi="Times New Roman" w:cs="Times New Roman"/>
          <w:sz w:val="24"/>
          <w:szCs w:val="24"/>
        </w:rPr>
      </w:pPr>
      <w:r w:rsidRPr="000B6AC9">
        <w:rPr>
          <w:rFonts w:ascii="Times New Roman" w:hAnsi="Times New Roman" w:cs="Times New Roman" w:hint="eastAsia"/>
          <w:sz w:val="24"/>
          <w:szCs w:val="24"/>
        </w:rPr>
        <w:lastRenderedPageBreak/>
        <w:t>TableS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0B6AC9">
        <w:rPr>
          <w:rFonts w:ascii="Times New Roman" w:hAnsi="Times New Roman" w:cs="Times New Roman" w:hint="eastAsia"/>
          <w:sz w:val="24"/>
          <w:szCs w:val="24"/>
        </w:rPr>
        <w:t>.</w:t>
      </w:r>
      <w:r w:rsidRPr="008D02E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D02ED">
        <w:rPr>
          <w:rFonts w:ascii="Times New Roman" w:hAnsi="Times New Roman" w:cs="Times New Roman"/>
          <w:sz w:val="24"/>
          <w:szCs w:val="24"/>
        </w:rPr>
        <w:t>Sampling sites, geographical location and dominant species that use plant coverage</w:t>
      </w:r>
      <w:r w:rsidRPr="008D02ED">
        <w:rPr>
          <w:rFonts w:ascii="Times New Roman" w:hAnsi="Times New Roman" w:cs="Times New Roman" w:hint="eastAsia"/>
          <w:sz w:val="24"/>
          <w:szCs w:val="24"/>
        </w:rPr>
        <w:t xml:space="preserve"> (%) </w:t>
      </w:r>
      <w:r w:rsidRPr="008D02ED">
        <w:rPr>
          <w:rFonts w:ascii="Times New Roman" w:hAnsi="Times New Roman" w:cs="Times New Roman"/>
          <w:sz w:val="24"/>
          <w:szCs w:val="24"/>
        </w:rPr>
        <w:t>to indicate</w:t>
      </w:r>
      <w:r w:rsidRPr="008D02ED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135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1161"/>
        <w:gridCol w:w="1441"/>
        <w:gridCol w:w="1701"/>
        <w:gridCol w:w="8565"/>
      </w:tblGrid>
      <w:tr w:rsidR="00F87F27" w:rsidRPr="00FC5735" w:rsidTr="00AA5128">
        <w:trPr>
          <w:trHeight w:val="285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Type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 xml:space="preserve">Altitude(m) 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Latit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 xml:space="preserve"> Longitude</w:t>
            </w:r>
          </w:p>
        </w:tc>
        <w:tc>
          <w:tcPr>
            <w:tcW w:w="8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Dominant species &amp; Coverage (%)</w:t>
            </w:r>
          </w:p>
        </w:tc>
      </w:tr>
      <w:tr w:rsidR="00F87F27" w:rsidRPr="00FC5735" w:rsidTr="00AA5128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0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1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4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09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hododendron aureum Georgi 90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1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4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09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Rhododendron aureum Georgi 40%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Phyllodoce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aerulea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(L.) Bab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52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3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79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hododendron aureum Georgi 89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3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79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Rhododendron aureum Georgi 52%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Phyllodoce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aerulea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(L.) Bab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4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3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79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Rhododendron aureum Georgi 65% Vaccinium uliginosum Linn. 19%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ryas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octopetala L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9% 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H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3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79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Rhododendron aureum Georgi 40% Sanguisorba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itchensis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C. A.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ey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3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18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8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hododendron aureum Georgi 87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H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18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8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Rhododendron aureum Georgi 55% Sanguisorba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itchensis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C. A.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ey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hododendron aureum Georgi 95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Rhododendron aureum Georgi 50% Vaccinium uliginosum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 Linn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Rhododendron aureum Georgi 65% Rhododendron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nfertissimum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akai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20% Vaccinium uliginosum Linn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5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7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hododendron aureum Georgi 85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5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7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Rhododendron aureum Georgi 75% Vaccinium uliginosum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 Linn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H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4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5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7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6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Rhododendron aureum Georgi 75% Sanguisorba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itchensis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C. A.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ey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5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7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9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Rhododendron aureum Georgi 95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5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7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9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Rhododendron aureum Georgi 70% Vaccinium uliginosum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 Linn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5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7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9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Rhododendron aureum Georgi 53%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ryas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octopetala L.24% Vaccinium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uliginosum Linn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%</w:t>
            </w:r>
          </w:p>
        </w:tc>
      </w:tr>
      <w:tr w:rsidR="00F87F27" w:rsidRPr="00FC5735" w:rsidTr="00AA5128">
        <w:trPr>
          <w:trHeight w:val="285"/>
        </w:trPr>
        <w:tc>
          <w:tcPr>
            <w:tcW w:w="707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a+H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°05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2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°07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′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9</w:t>
            </w:r>
            <w:r w:rsidRPr="00FC5735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6"/>
              </w:rPr>
              <w:t>″</w:t>
            </w:r>
          </w:p>
        </w:tc>
        <w:tc>
          <w:tcPr>
            <w:tcW w:w="8565" w:type="dxa"/>
            <w:shd w:val="clear" w:color="auto" w:fill="auto"/>
            <w:noWrap/>
            <w:vAlign w:val="bottom"/>
            <w:hideMark/>
          </w:tcPr>
          <w:p w:rsidR="00F87F27" w:rsidRPr="00FC5735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Rhododendron aureum Georgi 65% Sanguisorba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itchensis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C. A. </w:t>
            </w:r>
            <w:proofErr w:type="spellStart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ey</w:t>
            </w:r>
            <w:proofErr w:type="spellEnd"/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</w:t>
            </w:r>
            <w:r w:rsidRPr="00FC57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 xml:space="preserve"> </w:t>
            </w:r>
            <w:r w:rsidRPr="00FC57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%</w:t>
            </w:r>
          </w:p>
        </w:tc>
      </w:tr>
    </w:tbl>
    <w:p w:rsidR="003B7E34" w:rsidRDefault="003B7E34" w:rsidP="00F87F27">
      <w:pPr>
        <w:jc w:val="left"/>
        <w:sectPr w:rsidR="003B7E34" w:rsidSect="003B7E3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87F27" w:rsidRPr="008D02ED" w:rsidRDefault="00F87F27" w:rsidP="00F87F27">
      <w:pPr>
        <w:rPr>
          <w:rFonts w:ascii="Times New Roman" w:hAnsi="Times New Roman" w:cs="Times New Roman"/>
          <w:sz w:val="24"/>
          <w:szCs w:val="24"/>
        </w:rPr>
      </w:pPr>
      <w:r w:rsidRPr="008D02ED">
        <w:rPr>
          <w:rFonts w:ascii="Times New Roman" w:hAnsi="Times New Roman" w:cs="Times New Roman"/>
          <w:sz w:val="24"/>
          <w:szCs w:val="24"/>
        </w:rPr>
        <w:lastRenderedPageBreak/>
        <w:t>TableS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8D02E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D02ED">
        <w:rPr>
          <w:rFonts w:ascii="Times New Roman" w:hAnsi="Times New Roman" w:cs="Times New Roman"/>
          <w:sz w:val="24"/>
          <w:szCs w:val="24"/>
        </w:rPr>
        <w:t>Primers and real-time PCR conditions used in this experiment</w:t>
      </w:r>
      <w:r w:rsidRPr="008D02ED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575"/>
        <w:gridCol w:w="1272"/>
        <w:gridCol w:w="4094"/>
        <w:gridCol w:w="2288"/>
      </w:tblGrid>
      <w:tr w:rsidR="00F87F27" w:rsidRPr="008D02ED" w:rsidTr="00AA5128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ction genes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hAnsi="Times New Roman" w:cs="Times New Roman"/>
                <w:sz w:val="20"/>
                <w:szCs w:val="20"/>
              </w:rPr>
              <w:t>Real-time PCR protocol</w:t>
            </w:r>
          </w:p>
        </w:tc>
      </w:tr>
      <w:tr w:rsidR="00F87F27" w:rsidRPr="008D02ED" w:rsidTr="00AA5128">
        <w:trPr>
          <w:trHeight w:val="285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f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F</w:t>
            </w:r>
            <w:proofErr w:type="spellEnd"/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TG CGAY CCS AAR GCB GAC TC-3′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:rsidR="00F87F27" w:rsidRPr="008D02ED" w:rsidRDefault="00F87F27" w:rsidP="00AA51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87F27" w:rsidRPr="008D02ED" w:rsidRDefault="00F87F27" w:rsidP="00AA51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87F27" w:rsidRPr="008D02ED" w:rsidRDefault="00F87F27" w:rsidP="00AA51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87F27" w:rsidRPr="008D02ED" w:rsidRDefault="00F87F27" w:rsidP="00AA512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hAnsi="Times New Roman" w:cs="Times New Roman"/>
                <w:sz w:val="20"/>
                <w:szCs w:val="20"/>
              </w:rPr>
              <w:t xml:space="preserve">94°C for 5 min; 40 cycles of 94°C for 30s, 57°C for 45s(54°C for </w:t>
            </w:r>
            <w:r w:rsidRPr="008D02ED">
              <w:rPr>
                <w:rFonts w:ascii="Times New Roman" w:hAnsi="Times New Roman" w:cs="Times New Roman"/>
                <w:i/>
                <w:sz w:val="20"/>
                <w:szCs w:val="20"/>
              </w:rPr>
              <w:t>nifH</w:t>
            </w:r>
            <w:r w:rsidRPr="008D02ED">
              <w:rPr>
                <w:rFonts w:ascii="Times New Roman" w:hAnsi="Times New Roman" w:cs="Times New Roman"/>
                <w:sz w:val="20"/>
                <w:szCs w:val="20"/>
              </w:rPr>
              <w:t xml:space="preserve"> gene, 60°C for </w:t>
            </w:r>
            <w:r w:rsidR="00B437D7">
              <w:rPr>
                <w:rFonts w:ascii="Times New Roman" w:hAnsi="Times New Roman" w:cs="Times New Roman"/>
                <w:sz w:val="20"/>
                <w:szCs w:val="20"/>
              </w:rPr>
              <w:t xml:space="preserve">bacterial </w:t>
            </w:r>
            <w:r w:rsidR="00B437D7" w:rsidRPr="00B437D7">
              <w:rPr>
                <w:rFonts w:ascii="Times New Roman" w:hAnsi="Times New Roman" w:cs="Times New Roman"/>
                <w:i/>
                <w:sz w:val="20"/>
                <w:szCs w:val="20"/>
              </w:rPr>
              <w:t>AMO</w:t>
            </w:r>
            <w:r w:rsidRPr="008D02ED">
              <w:rPr>
                <w:rFonts w:ascii="Times New Roman" w:hAnsi="Times New Roman" w:cs="Times New Roman"/>
                <w:sz w:val="20"/>
                <w:szCs w:val="20"/>
              </w:rPr>
              <w:t>), 72°C for 1 min.</w:t>
            </w: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R</w:t>
            </w:r>
            <w:proofErr w:type="spellEnd"/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ATS GCC ATC ATY TCR CCG GA-3′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7A526A" w:rsidRDefault="00B437D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2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chaeal</w:t>
            </w:r>
            <w:r w:rsidRPr="007A526A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AM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ch-</w:t>
            </w: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oA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STA ATG GTC TGG CTT AGA CG-3′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ch-</w:t>
            </w:r>
            <w:proofErr w:type="spellStart"/>
            <w:r w:rsidRPr="008D02E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oA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GCG GCC ATC CAT CTG TAT GT-3′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F27" w:rsidRPr="008D02ED" w:rsidTr="00AA5128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7A526A" w:rsidRDefault="00B437D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26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acterial </w:t>
            </w:r>
            <w:r w:rsidRPr="007A526A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M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oA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F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GGG GTT TCT ACT GGT GGT-3′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oA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R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CCC CTC KGS AAA GCC TTC TTC-3′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F27" w:rsidRPr="008D02ED" w:rsidTr="00AA5128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4096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</w:t>
            </w:r>
            <w:r w:rsidRPr="008D02E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Z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sZ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CGY TGT TCM TCG ACA GCC AG-3′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sZ</w:t>
            </w: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622R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CGS ACC TTS TTG CCS TYG CG-3′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bb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2f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ACCAYCAAGCCSAAGCTSGG-3′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87F27" w:rsidRPr="008D02ED" w:rsidTr="00AA5128">
        <w:trPr>
          <w:trHeight w:val="270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2r</w:t>
            </w:r>
          </w:p>
        </w:tc>
        <w:tc>
          <w:tcPr>
            <w:tcW w:w="4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F27" w:rsidRPr="008D02ED" w:rsidRDefault="00F87F27" w:rsidP="00AA51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02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GCCTTCSAGCTTGCCSACCRC-3′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87F27" w:rsidRPr="008D02ED" w:rsidRDefault="00F87F27" w:rsidP="00AA51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F87F27" w:rsidRDefault="00F87F27" w:rsidP="00154EEB">
      <w:pPr>
        <w:jc w:val="left"/>
      </w:pPr>
    </w:p>
    <w:p w:rsidR="00A06516" w:rsidRDefault="00A06516">
      <w:pPr>
        <w:widowControl/>
        <w:jc w:val="left"/>
      </w:pPr>
      <w:r>
        <w:br w:type="page"/>
      </w:r>
    </w:p>
    <w:p w:rsidR="00674001" w:rsidRDefault="00674001" w:rsidP="00154EEB">
      <w:pPr>
        <w:jc w:val="left"/>
      </w:pPr>
      <w:r>
        <w:rPr>
          <w:noProof/>
        </w:rPr>
        <w:lastRenderedPageBreak/>
        <w:drawing>
          <wp:inline distT="0" distB="0" distL="0" distR="0" wp14:anchorId="181149B0" wp14:editId="6A4491AB">
            <wp:extent cx="4740422" cy="3289111"/>
            <wp:effectExtent l="0" t="0" r="317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0286" cy="3289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001" w:rsidRPr="00181B9A" w:rsidRDefault="00674001" w:rsidP="00154EE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 xml:space="preserve">FigS1. </w:t>
      </w:r>
      <w:proofErr w:type="gramStart"/>
      <w:r w:rsidRPr="00181B9A">
        <w:rPr>
          <w:rFonts w:ascii="Times New Roman" w:hAnsi="Times New Roman" w:cs="Times New Roman"/>
          <w:kern w:val="0"/>
          <w:sz w:val="24"/>
          <w:szCs w:val="24"/>
        </w:rPr>
        <w:t>Ergosterol (mg.g</w:t>
      </w:r>
      <w:r w:rsidRPr="00181B9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) in rhizosphere soil for 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>different elevations.</w:t>
      </w:r>
      <w:proofErr w:type="gramEnd"/>
    </w:p>
    <w:p w:rsidR="00A06516" w:rsidRDefault="00A0651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674001" w:rsidRPr="00181B9A" w:rsidRDefault="00674001" w:rsidP="00154EE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74001" w:rsidRDefault="00674001" w:rsidP="00154EEB">
      <w:pPr>
        <w:jc w:val="left"/>
      </w:pPr>
      <w:r>
        <w:rPr>
          <w:rFonts w:hint="eastAsia"/>
          <w:noProof/>
        </w:rPr>
        <w:drawing>
          <wp:inline distT="0" distB="0" distL="0" distR="0" wp14:anchorId="639537D1" wp14:editId="6E8B3FF0">
            <wp:extent cx="5322627" cy="4185005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679" cy="4186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001" w:rsidRPr="00181B9A" w:rsidRDefault="00674001" w:rsidP="00154EE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>FigS2.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Pearson correlations between 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>fungal biomass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 xml:space="preserve"> soil properties.</w:t>
      </w:r>
      <w:proofErr w:type="gramEnd"/>
    </w:p>
    <w:p w:rsidR="00A06516" w:rsidRDefault="00A06516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:rsidR="00674001" w:rsidRDefault="00674001" w:rsidP="00154EEB">
      <w:pPr>
        <w:jc w:val="left"/>
        <w:rPr>
          <w:rFonts w:ascii="Times New Roman" w:hAnsi="Times New Roman" w:cs="Times New Roman"/>
          <w:kern w:val="0"/>
          <w:szCs w:val="21"/>
        </w:rPr>
      </w:pPr>
    </w:p>
    <w:p w:rsidR="00674001" w:rsidRDefault="00674001" w:rsidP="00154EEB">
      <w:pPr>
        <w:jc w:val="left"/>
      </w:pPr>
      <w:r>
        <w:rPr>
          <w:noProof/>
        </w:rPr>
        <w:drawing>
          <wp:inline distT="0" distB="0" distL="0" distR="0" wp14:anchorId="6F20D36B" wp14:editId="595BAC2D">
            <wp:extent cx="5278120" cy="36626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001" w:rsidRPr="00181B9A" w:rsidRDefault="00674001" w:rsidP="00674001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>FigS3.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181B9A">
        <w:rPr>
          <w:rFonts w:ascii="Times New Roman" w:hAnsi="Times New Roman" w:cs="Times New Roman"/>
          <w:kern w:val="0"/>
          <w:sz w:val="24"/>
          <w:szCs w:val="24"/>
        </w:rPr>
        <w:t>Pearson correlations between O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>TU richness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 xml:space="preserve"> elevations.</w:t>
      </w:r>
      <w:proofErr w:type="gramEnd"/>
    </w:p>
    <w:p w:rsidR="00A06516" w:rsidRDefault="00A0651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674001" w:rsidRPr="00181B9A" w:rsidRDefault="00674001" w:rsidP="00674001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74001" w:rsidRDefault="00674001" w:rsidP="00154EEB">
      <w:pPr>
        <w:jc w:val="left"/>
      </w:pPr>
      <w:r>
        <w:rPr>
          <w:noProof/>
        </w:rPr>
        <w:drawing>
          <wp:inline distT="0" distB="0" distL="0" distR="0" wp14:anchorId="2CE92160" wp14:editId="06B2305A">
            <wp:extent cx="5278120" cy="363347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001" w:rsidRPr="00181B9A" w:rsidRDefault="00674001" w:rsidP="00154EE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>FigS4.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181B9A">
        <w:rPr>
          <w:rFonts w:ascii="Times New Roman" w:hAnsi="Times New Roman" w:cs="Times New Roman"/>
          <w:kern w:val="0"/>
          <w:sz w:val="24"/>
          <w:szCs w:val="24"/>
        </w:rPr>
        <w:t>Ergosterol (mg.g-1) in rhizosphere soil for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 xml:space="preserve"> Da, Da+S, Da+H treatments.</w:t>
      </w:r>
      <w:proofErr w:type="gramEnd"/>
    </w:p>
    <w:p w:rsidR="00A06516" w:rsidRDefault="00A0651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FD0007" w:rsidRDefault="00FD0007" w:rsidP="00154EEB">
      <w:pPr>
        <w:jc w:val="left"/>
      </w:pPr>
      <w:r>
        <w:rPr>
          <w:noProof/>
        </w:rPr>
        <w:lastRenderedPageBreak/>
        <w:drawing>
          <wp:inline distT="0" distB="0" distL="0" distR="0" wp14:anchorId="7CF5A351" wp14:editId="76874439">
            <wp:extent cx="5278120" cy="31648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007" w:rsidRDefault="00FD0007" w:rsidP="00154EE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 xml:space="preserve">FigS5. </w:t>
      </w:r>
      <w:proofErr w:type="gramStart"/>
      <w:r w:rsidRPr="00181B9A">
        <w:rPr>
          <w:rFonts w:ascii="Times New Roman" w:hAnsi="Times New Roman" w:cs="Times New Roman"/>
          <w:kern w:val="0"/>
          <w:sz w:val="24"/>
          <w:szCs w:val="24"/>
        </w:rPr>
        <w:t>Real-time PCR quantification of the C- and N-cycling function genes (</w:t>
      </w:r>
      <w:r w:rsidRPr="0074096A">
        <w:rPr>
          <w:rFonts w:ascii="Times New Roman" w:hAnsi="Times New Roman" w:cs="Times New Roman"/>
          <w:i/>
          <w:kern w:val="0"/>
          <w:sz w:val="24"/>
          <w:szCs w:val="24"/>
        </w:rPr>
        <w:t>cbbl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4096A">
        <w:rPr>
          <w:rFonts w:ascii="Times New Roman" w:hAnsi="Times New Roman" w:cs="Times New Roman"/>
          <w:i/>
          <w:kern w:val="0"/>
          <w:sz w:val="24"/>
          <w:szCs w:val="24"/>
        </w:rPr>
        <w:t>nifH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, archaeal </w:t>
      </w:r>
      <w:r w:rsidR="00B437D7">
        <w:rPr>
          <w:rFonts w:ascii="Times New Roman" w:hAnsi="Times New Roman" w:cs="Times New Roman" w:hint="eastAsia"/>
          <w:i/>
          <w:kern w:val="0"/>
          <w:sz w:val="24"/>
          <w:szCs w:val="24"/>
        </w:rPr>
        <w:t>AMO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, bacterial </w:t>
      </w:r>
      <w:r w:rsidR="00B437D7">
        <w:rPr>
          <w:rFonts w:ascii="Times New Roman" w:hAnsi="Times New Roman" w:cs="Times New Roman" w:hint="eastAsia"/>
          <w:i/>
          <w:kern w:val="0"/>
          <w:sz w:val="24"/>
          <w:szCs w:val="24"/>
        </w:rPr>
        <w:t>AMO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74096A">
        <w:rPr>
          <w:rFonts w:ascii="Times New Roman" w:hAnsi="Times New Roman" w:cs="Times New Roman"/>
          <w:i/>
          <w:kern w:val="0"/>
          <w:sz w:val="24"/>
          <w:szCs w:val="24"/>
        </w:rPr>
        <w:t>nosZ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>) in the rhizosphere soil under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 xml:space="preserve"> three treatments.</w:t>
      </w:r>
      <w:proofErr w:type="gramEnd"/>
    </w:p>
    <w:p w:rsidR="00A06516" w:rsidRDefault="00A0651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FD0007" w:rsidRDefault="00FD0007" w:rsidP="00154EEB">
      <w:pPr>
        <w:jc w:val="left"/>
      </w:pPr>
      <w:r>
        <w:rPr>
          <w:noProof/>
        </w:rPr>
        <w:lastRenderedPageBreak/>
        <w:drawing>
          <wp:inline distT="0" distB="0" distL="0" distR="0" wp14:anchorId="3E512AD4" wp14:editId="4AE4E50D">
            <wp:extent cx="5278120" cy="366268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007" w:rsidRPr="00181B9A" w:rsidRDefault="00FD0007" w:rsidP="00154EE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 xml:space="preserve">FigS6. </w:t>
      </w:r>
      <w:proofErr w:type="gramStart"/>
      <w:r w:rsidRPr="00181B9A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 xml:space="preserve">he value of </w:t>
      </w:r>
      <w:r w:rsidRPr="00181B9A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181B9A">
        <w:rPr>
          <w:rFonts w:ascii="Times New Roman" w:hAnsi="Times New Roman" w:cs="Times New Roman" w:hint="eastAsia"/>
          <w:kern w:val="0"/>
          <w:sz w:val="24"/>
          <w:szCs w:val="24"/>
        </w:rPr>
        <w:t>TU richness under three treatments.</w:t>
      </w:r>
      <w:proofErr w:type="gramEnd"/>
    </w:p>
    <w:sectPr w:rsidR="00FD0007" w:rsidRPr="00181B9A" w:rsidSect="0067400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225" w:rsidRDefault="00453225" w:rsidP="00154EEB">
      <w:r>
        <w:separator/>
      </w:r>
    </w:p>
  </w:endnote>
  <w:endnote w:type="continuationSeparator" w:id="0">
    <w:p w:rsidR="00453225" w:rsidRDefault="00453225" w:rsidP="00154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225" w:rsidRDefault="00453225" w:rsidP="00154EEB">
      <w:r>
        <w:separator/>
      </w:r>
    </w:p>
  </w:footnote>
  <w:footnote w:type="continuationSeparator" w:id="0">
    <w:p w:rsidR="00453225" w:rsidRDefault="00453225" w:rsidP="00154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2B0"/>
    <w:rsid w:val="00064524"/>
    <w:rsid w:val="000902E1"/>
    <w:rsid w:val="000A260B"/>
    <w:rsid w:val="000B6AC9"/>
    <w:rsid w:val="001077A7"/>
    <w:rsid w:val="00110800"/>
    <w:rsid w:val="0013268D"/>
    <w:rsid w:val="00154EEB"/>
    <w:rsid w:val="00165052"/>
    <w:rsid w:val="00181B9A"/>
    <w:rsid w:val="00190C32"/>
    <w:rsid w:val="001A3F49"/>
    <w:rsid w:val="001A4F13"/>
    <w:rsid w:val="001B551F"/>
    <w:rsid w:val="00242C0A"/>
    <w:rsid w:val="00282076"/>
    <w:rsid w:val="00294A95"/>
    <w:rsid w:val="00303DC5"/>
    <w:rsid w:val="0031350D"/>
    <w:rsid w:val="003B7E34"/>
    <w:rsid w:val="00417B7C"/>
    <w:rsid w:val="00451A1C"/>
    <w:rsid w:val="00453225"/>
    <w:rsid w:val="00457F9C"/>
    <w:rsid w:val="00482EE2"/>
    <w:rsid w:val="004B21A8"/>
    <w:rsid w:val="004E069B"/>
    <w:rsid w:val="004F7A4E"/>
    <w:rsid w:val="00547844"/>
    <w:rsid w:val="00586DDF"/>
    <w:rsid w:val="005B3030"/>
    <w:rsid w:val="005E739A"/>
    <w:rsid w:val="00647525"/>
    <w:rsid w:val="00674001"/>
    <w:rsid w:val="00705188"/>
    <w:rsid w:val="0074096A"/>
    <w:rsid w:val="00743758"/>
    <w:rsid w:val="00744917"/>
    <w:rsid w:val="007A526A"/>
    <w:rsid w:val="007B3539"/>
    <w:rsid w:val="007B3631"/>
    <w:rsid w:val="007C21CA"/>
    <w:rsid w:val="00826B42"/>
    <w:rsid w:val="008806BF"/>
    <w:rsid w:val="008D02ED"/>
    <w:rsid w:val="00903F0E"/>
    <w:rsid w:val="00943131"/>
    <w:rsid w:val="009776D7"/>
    <w:rsid w:val="009B4299"/>
    <w:rsid w:val="00A06516"/>
    <w:rsid w:val="00A2416B"/>
    <w:rsid w:val="00A332B0"/>
    <w:rsid w:val="00A61C98"/>
    <w:rsid w:val="00A913D6"/>
    <w:rsid w:val="00AA5128"/>
    <w:rsid w:val="00B143B4"/>
    <w:rsid w:val="00B437D7"/>
    <w:rsid w:val="00B85B35"/>
    <w:rsid w:val="00BC481A"/>
    <w:rsid w:val="00BD5A7D"/>
    <w:rsid w:val="00C05DF9"/>
    <w:rsid w:val="00C9155C"/>
    <w:rsid w:val="00CB5B07"/>
    <w:rsid w:val="00CB66FE"/>
    <w:rsid w:val="00CC3914"/>
    <w:rsid w:val="00DB4AFB"/>
    <w:rsid w:val="00DC27CC"/>
    <w:rsid w:val="00DF0192"/>
    <w:rsid w:val="00DF5489"/>
    <w:rsid w:val="00E03214"/>
    <w:rsid w:val="00E047E4"/>
    <w:rsid w:val="00E747C1"/>
    <w:rsid w:val="00ED5C67"/>
    <w:rsid w:val="00EE3383"/>
    <w:rsid w:val="00EE7094"/>
    <w:rsid w:val="00F12ADD"/>
    <w:rsid w:val="00F22AF4"/>
    <w:rsid w:val="00F25E20"/>
    <w:rsid w:val="00F27E0B"/>
    <w:rsid w:val="00F7025C"/>
    <w:rsid w:val="00F866B2"/>
    <w:rsid w:val="00F87F27"/>
    <w:rsid w:val="00F9776E"/>
    <w:rsid w:val="00FC3932"/>
    <w:rsid w:val="00FC5735"/>
    <w:rsid w:val="00FD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4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4E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4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4EEB"/>
    <w:rPr>
      <w:sz w:val="18"/>
      <w:szCs w:val="18"/>
    </w:rPr>
  </w:style>
  <w:style w:type="table" w:styleId="a5">
    <w:name w:val="Table Grid"/>
    <w:basedOn w:val="a1"/>
    <w:uiPriority w:val="59"/>
    <w:rsid w:val="00FC5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7400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74001"/>
    <w:rPr>
      <w:sz w:val="18"/>
      <w:szCs w:val="18"/>
    </w:rPr>
  </w:style>
  <w:style w:type="character" w:styleId="a7">
    <w:name w:val="Hyperlink"/>
    <w:basedOn w:val="a0"/>
    <w:uiPriority w:val="99"/>
    <w:unhideWhenUsed/>
    <w:rsid w:val="00181B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4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4E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4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4EEB"/>
    <w:rPr>
      <w:sz w:val="18"/>
      <w:szCs w:val="18"/>
    </w:rPr>
  </w:style>
  <w:style w:type="table" w:styleId="a5">
    <w:name w:val="Table Grid"/>
    <w:basedOn w:val="a1"/>
    <w:uiPriority w:val="59"/>
    <w:rsid w:val="00FC5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7400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74001"/>
    <w:rPr>
      <w:sz w:val="18"/>
      <w:szCs w:val="18"/>
    </w:rPr>
  </w:style>
  <w:style w:type="character" w:styleId="a7">
    <w:name w:val="Hyperlink"/>
    <w:basedOn w:val="a0"/>
    <w:uiPriority w:val="99"/>
    <w:unhideWhenUsed/>
    <w:rsid w:val="00181B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xiajlu@163.com" TargetMode="External"/><Relationship Id="rId13" Type="http://schemas.openxmlformats.org/officeDocument/2006/relationships/image" Target="media/image5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F75F6C-A31D-4DE4-960F-DCDBF5F3B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872</Words>
  <Characters>10677</Characters>
  <Application>Microsoft Office Word</Application>
  <DocSecurity>0</DocSecurity>
  <Lines>88</Lines>
  <Paragraphs>25</Paragraphs>
  <ScaleCrop>false</ScaleCrop>
  <Company/>
  <LinksUpToDate>false</LinksUpToDate>
  <CharactersWithSpaces>1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n</dc:creator>
  <cp:lastModifiedBy>Tang</cp:lastModifiedBy>
  <cp:revision>19</cp:revision>
  <cp:lastPrinted>2020-01-28T16:08:00Z</cp:lastPrinted>
  <dcterms:created xsi:type="dcterms:W3CDTF">2020-01-15T07:21:00Z</dcterms:created>
  <dcterms:modified xsi:type="dcterms:W3CDTF">2020-01-28T16:09:00Z</dcterms:modified>
</cp:coreProperties>
</file>